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213E8" w14:textId="6C4727DA" w:rsidR="00080C4E" w:rsidRPr="00E551D2" w:rsidRDefault="00F90272" w:rsidP="0051413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CE64F0">
        <w:rPr>
          <w:rFonts w:ascii="Times New Roman" w:hAnsi="Times New Roman" w:cs="Times New Roman"/>
          <w:b/>
        </w:rPr>
        <w:t>Table</w:t>
      </w:r>
      <w:r w:rsidR="003F2F40" w:rsidRPr="00E551D2">
        <w:rPr>
          <w:rFonts w:ascii="Times New Roman" w:hAnsi="Times New Roman" w:cs="Times New Roman"/>
          <w:b/>
        </w:rPr>
        <w:t>: Health service indicators</w:t>
      </w:r>
    </w:p>
    <w:tbl>
      <w:tblPr>
        <w:tblStyle w:val="LightShading"/>
        <w:tblW w:w="4951" w:type="pct"/>
        <w:jc w:val="center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2241"/>
        <w:gridCol w:w="1568"/>
        <w:gridCol w:w="99"/>
        <w:gridCol w:w="5574"/>
      </w:tblGrid>
      <w:tr w:rsidR="00637A79" w:rsidRPr="00E551D2" w14:paraId="53730C65" w14:textId="77777777" w:rsidTr="00637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019B" w14:textId="77777777" w:rsidR="00637A79" w:rsidRPr="00E551D2" w:rsidRDefault="00637A79" w:rsidP="00F05C4B">
            <w:pPr>
              <w:spacing w:before="7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ndicator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38959" w14:textId="77777777" w:rsidR="00637A79" w:rsidRPr="00E551D2" w:rsidRDefault="00637A79" w:rsidP="00F05C4B">
            <w:pPr>
              <w:spacing w:before="7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2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906B5" w14:textId="77777777" w:rsidR="00637A79" w:rsidRPr="00E551D2" w:rsidRDefault="00637A79" w:rsidP="00F05C4B">
            <w:pPr>
              <w:spacing w:before="7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Definition</w:t>
            </w:r>
            <w:r w:rsidRPr="00E551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37A79" w:rsidRPr="00E551D2" w14:paraId="0409B4E9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FAF52D5" w14:textId="77777777" w:rsidR="00637A79" w:rsidRPr="00E551D2" w:rsidRDefault="00637A79" w:rsidP="00F05C4B">
            <w:pPr>
              <w:spacing w:before="7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Prevention indicators</w:t>
            </w:r>
          </w:p>
        </w:tc>
      </w:tr>
      <w:tr w:rsidR="00637A79" w:rsidRPr="00E551D2" w14:paraId="14618E6E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036E081E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At least four antenatal care visits</w:t>
            </w:r>
          </w:p>
        </w:tc>
        <w:tc>
          <w:tcPr>
            <w:tcW w:w="827" w:type="pct"/>
            <w:vAlign w:val="center"/>
          </w:tcPr>
          <w:p w14:paraId="2F3A2697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ANC4+</w:t>
            </w:r>
          </w:p>
        </w:tc>
        <w:tc>
          <w:tcPr>
            <w:tcW w:w="2991" w:type="pct"/>
            <w:gridSpan w:val="2"/>
            <w:vAlign w:val="center"/>
          </w:tcPr>
          <w:p w14:paraId="64E73177" w14:textId="77777777" w:rsidR="00637A79" w:rsidRPr="00E551D2" w:rsidRDefault="00637A79" w:rsidP="00F05C4B">
            <w:pPr>
              <w:spacing w:before="70" w:after="70" w:line="220" w:lineRule="exact"/>
              <w:ind w:right="-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women aged 15-49 years in the three years preceding the survey who received at least four visits from a skilled health provider (doctor, nurse or midwife) during their last pregnancy</w:t>
            </w:r>
          </w:p>
        </w:tc>
      </w:tr>
      <w:tr w:rsidR="00637A79" w:rsidRPr="00E551D2" w14:paraId="1009B48B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7DA1D086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Post-natal care of mother</w:t>
            </w:r>
          </w:p>
        </w:tc>
        <w:tc>
          <w:tcPr>
            <w:tcW w:w="827" w:type="pct"/>
            <w:vAlign w:val="center"/>
          </w:tcPr>
          <w:p w14:paraId="43C99838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PNC</w:t>
            </w:r>
          </w:p>
        </w:tc>
        <w:tc>
          <w:tcPr>
            <w:tcW w:w="2991" w:type="pct"/>
            <w:gridSpan w:val="2"/>
            <w:vAlign w:val="center"/>
          </w:tcPr>
          <w:p w14:paraId="27E179C8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women giving birth in the three years preceding the survey who received their first post-natal checkup in the first two days after birth from a medically trained provider (doctor, nurse, midwife, community skilled birth attendant)</w:t>
            </w:r>
          </w:p>
        </w:tc>
      </w:tr>
      <w:tr w:rsidR="00637A79" w:rsidRPr="00E551D2" w14:paraId="31FF6E1A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5F5FE587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BCG immunization</w:t>
            </w:r>
          </w:p>
        </w:tc>
        <w:tc>
          <w:tcPr>
            <w:tcW w:w="827" w:type="pct"/>
            <w:vAlign w:val="center"/>
          </w:tcPr>
          <w:p w14:paraId="7CF54C3F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BCG</w:t>
            </w:r>
          </w:p>
        </w:tc>
        <w:tc>
          <w:tcPr>
            <w:tcW w:w="2991" w:type="pct"/>
            <w:gridSpan w:val="2"/>
            <w:vAlign w:val="center"/>
          </w:tcPr>
          <w:p w14:paraId="697B15C7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The proportion of children aged 12-23 months who received one dose of Bacille </w:t>
            </w:r>
            <w:r w:rsidRPr="00E551D2">
              <w:rPr>
                <w:rFonts w:ascii="Times New Roman" w:hAnsi="Times New Roman" w:cs="Times New Roman"/>
                <w:noProof/>
                <w:sz w:val="18"/>
                <w:szCs w:val="18"/>
              </w:rPr>
              <w:t>Calmette-Guerin</w:t>
            </w: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(BCG) vaccine</w:t>
            </w:r>
          </w:p>
        </w:tc>
      </w:tr>
      <w:tr w:rsidR="00637A79" w:rsidRPr="00E551D2" w14:paraId="737D1FD0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2F2FAA1F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DPT3 immunization</w:t>
            </w:r>
          </w:p>
        </w:tc>
        <w:tc>
          <w:tcPr>
            <w:tcW w:w="827" w:type="pct"/>
            <w:vAlign w:val="center"/>
          </w:tcPr>
          <w:p w14:paraId="529E3676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DPT3</w:t>
            </w:r>
          </w:p>
        </w:tc>
        <w:tc>
          <w:tcPr>
            <w:tcW w:w="2991" w:type="pct"/>
            <w:gridSpan w:val="2"/>
            <w:vAlign w:val="center"/>
          </w:tcPr>
          <w:p w14:paraId="1A9C267C" w14:textId="77777777" w:rsidR="00637A79" w:rsidRPr="00E551D2" w:rsidRDefault="00637A79" w:rsidP="00F05C4B">
            <w:pPr>
              <w:spacing w:before="70" w:after="70" w:line="220" w:lineRule="exact"/>
              <w:ind w:right="-2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children aged 12-23 months who received three doses of diphtheria, pertussis, and tetanus vaccine</w:t>
            </w:r>
          </w:p>
        </w:tc>
      </w:tr>
      <w:tr w:rsidR="00637A79" w:rsidRPr="00E551D2" w14:paraId="73B8C1A1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223A5451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Polio3 immunization</w:t>
            </w:r>
          </w:p>
        </w:tc>
        <w:tc>
          <w:tcPr>
            <w:tcW w:w="827" w:type="pct"/>
            <w:vAlign w:val="center"/>
          </w:tcPr>
          <w:p w14:paraId="32C174AE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Polio3</w:t>
            </w:r>
          </w:p>
        </w:tc>
        <w:tc>
          <w:tcPr>
            <w:tcW w:w="2991" w:type="pct"/>
            <w:gridSpan w:val="2"/>
            <w:vAlign w:val="center"/>
          </w:tcPr>
          <w:p w14:paraId="42A5F51A" w14:textId="77777777" w:rsidR="00637A79" w:rsidRPr="00E551D2" w:rsidRDefault="00637A79" w:rsidP="00F05C4B">
            <w:pPr>
              <w:spacing w:before="70" w:after="70" w:line="220" w:lineRule="exact"/>
              <w:ind w:right="-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children aged 12-23 months who received three doses of polio vaccine</w:t>
            </w:r>
          </w:p>
        </w:tc>
      </w:tr>
      <w:tr w:rsidR="00637A79" w:rsidRPr="00E551D2" w14:paraId="6C75CDEF" w14:textId="77777777" w:rsidTr="00637A79">
        <w:trPr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11E93FDE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Measles immunization</w:t>
            </w:r>
          </w:p>
        </w:tc>
        <w:tc>
          <w:tcPr>
            <w:tcW w:w="827" w:type="pct"/>
            <w:vAlign w:val="center"/>
          </w:tcPr>
          <w:p w14:paraId="3C43DD39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MSL</w:t>
            </w:r>
          </w:p>
        </w:tc>
        <w:tc>
          <w:tcPr>
            <w:tcW w:w="2991" w:type="pct"/>
            <w:gridSpan w:val="2"/>
            <w:vAlign w:val="center"/>
          </w:tcPr>
          <w:p w14:paraId="128AA8AE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children aged 12-23 months currently vaccinated against measles</w:t>
            </w:r>
          </w:p>
        </w:tc>
      </w:tr>
      <w:tr w:rsidR="00637A79" w:rsidRPr="00E551D2" w14:paraId="7E655290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7E6A48E6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Exclusive breastfeeding</w:t>
            </w:r>
          </w:p>
        </w:tc>
        <w:tc>
          <w:tcPr>
            <w:tcW w:w="827" w:type="pct"/>
            <w:vAlign w:val="center"/>
          </w:tcPr>
          <w:p w14:paraId="4E7BA227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EBF</w:t>
            </w:r>
          </w:p>
        </w:tc>
        <w:tc>
          <w:tcPr>
            <w:tcW w:w="2991" w:type="pct"/>
            <w:gridSpan w:val="2"/>
            <w:vAlign w:val="center"/>
          </w:tcPr>
          <w:p w14:paraId="7808A315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The proportion of the youngest child under two years of age living with the mother who </w:t>
            </w:r>
            <w:r w:rsidRPr="00E551D2">
              <w:rPr>
                <w:rFonts w:ascii="Times New Roman" w:hAnsi="Times New Roman" w:cs="Times New Roman"/>
                <w:noProof/>
                <w:sz w:val="18"/>
                <w:szCs w:val="18"/>
              </w:rPr>
              <w:t>are</w:t>
            </w: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exclusively breastfed (based on a 24-hour recall period)</w:t>
            </w:r>
          </w:p>
        </w:tc>
      </w:tr>
      <w:tr w:rsidR="00637A79" w:rsidRPr="00E551D2" w14:paraId="7F5A9455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101D5AEC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Needs for family planning satisfied</w:t>
            </w:r>
          </w:p>
        </w:tc>
        <w:tc>
          <w:tcPr>
            <w:tcW w:w="827" w:type="pct"/>
            <w:vAlign w:val="center"/>
          </w:tcPr>
          <w:p w14:paraId="5135C5E8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FPS</w:t>
            </w:r>
          </w:p>
        </w:tc>
        <w:tc>
          <w:tcPr>
            <w:tcW w:w="2991" w:type="pct"/>
            <w:gridSpan w:val="2"/>
            <w:vAlign w:val="center"/>
          </w:tcPr>
          <w:p w14:paraId="16F63BA3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The proportion of currently married women aged 15-49 who do not want any more children or want to wait two or more years before having another child and are using contraception </w:t>
            </w:r>
          </w:p>
        </w:tc>
      </w:tr>
      <w:tr w:rsidR="00637A79" w:rsidRPr="00E551D2" w14:paraId="0AA7FE15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50F982F4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Non-use of tobacco</w:t>
            </w:r>
          </w:p>
        </w:tc>
        <w:tc>
          <w:tcPr>
            <w:tcW w:w="827" w:type="pct"/>
            <w:vAlign w:val="center"/>
          </w:tcPr>
          <w:p w14:paraId="0F21B112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Tobacco</w:t>
            </w:r>
          </w:p>
        </w:tc>
        <w:tc>
          <w:tcPr>
            <w:tcW w:w="2991" w:type="pct"/>
            <w:gridSpan w:val="2"/>
            <w:vAlign w:val="center"/>
          </w:tcPr>
          <w:p w14:paraId="1A92BEA2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proportion of males </w:t>
            </w:r>
            <w:r w:rsidRPr="00E551D2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aged</w:t>
            </w:r>
            <w:r w:rsidRPr="00E551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5-49 years old who do not use tobacco</w:t>
            </w:r>
          </w:p>
        </w:tc>
      </w:tr>
      <w:tr w:rsidR="00637A79" w:rsidRPr="00E551D2" w14:paraId="39452235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69CB2C11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Insecticide treated bed nets for children</w:t>
            </w:r>
          </w:p>
        </w:tc>
        <w:tc>
          <w:tcPr>
            <w:tcW w:w="827" w:type="pct"/>
            <w:vAlign w:val="center"/>
          </w:tcPr>
          <w:p w14:paraId="32666A1C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TNC</w:t>
            </w:r>
          </w:p>
        </w:tc>
        <w:tc>
          <w:tcPr>
            <w:tcW w:w="2991" w:type="pct"/>
            <w:gridSpan w:val="2"/>
            <w:vAlign w:val="center"/>
          </w:tcPr>
          <w:p w14:paraId="1E017729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Children under 5 who slept under an insecticide-treated bed net the previous night among all households</w:t>
            </w:r>
          </w:p>
        </w:tc>
      </w:tr>
      <w:tr w:rsidR="00637A79" w:rsidRPr="00E551D2" w14:paraId="504AEB51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2C3E1B94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Insecticide treated bed nets for pregnant women</w:t>
            </w:r>
          </w:p>
        </w:tc>
        <w:tc>
          <w:tcPr>
            <w:tcW w:w="827" w:type="pct"/>
            <w:vAlign w:val="center"/>
          </w:tcPr>
          <w:p w14:paraId="65B4CBD0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TNW</w:t>
            </w:r>
          </w:p>
        </w:tc>
        <w:tc>
          <w:tcPr>
            <w:tcW w:w="2991" w:type="pct"/>
            <w:gridSpan w:val="2"/>
            <w:vAlign w:val="center"/>
          </w:tcPr>
          <w:p w14:paraId="63FBDC9A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Pregnant women aged 15-49 who slept under an insecticide-treated bed net the previous night among all households</w:t>
            </w:r>
          </w:p>
        </w:tc>
      </w:tr>
      <w:tr w:rsidR="00637A79" w:rsidRPr="00E551D2" w14:paraId="4FB4D724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6532676D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Improved water</w:t>
            </w:r>
          </w:p>
        </w:tc>
        <w:tc>
          <w:tcPr>
            <w:tcW w:w="827" w:type="pct"/>
            <w:vAlign w:val="center"/>
          </w:tcPr>
          <w:p w14:paraId="59B6BB1B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mpWater</w:t>
            </w:r>
          </w:p>
        </w:tc>
        <w:tc>
          <w:tcPr>
            <w:tcW w:w="2991" w:type="pct"/>
            <w:gridSpan w:val="2"/>
            <w:vAlign w:val="center"/>
          </w:tcPr>
          <w:p w14:paraId="5234D3F9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proportion </w:t>
            </w: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of households whose main source of drinking water is an improved source</w:t>
            </w:r>
          </w:p>
        </w:tc>
      </w:tr>
      <w:tr w:rsidR="00637A79" w:rsidRPr="00E551D2" w14:paraId="67AA6086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bottom w:val="single" w:sz="4" w:space="0" w:color="auto"/>
            </w:tcBorders>
            <w:vAlign w:val="center"/>
          </w:tcPr>
          <w:p w14:paraId="67AE5831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Adequate sanitation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267A4105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Sanitation</w:t>
            </w:r>
          </w:p>
        </w:tc>
        <w:tc>
          <w:tcPr>
            <w:tcW w:w="2991" w:type="pct"/>
            <w:gridSpan w:val="2"/>
            <w:tcBorders>
              <w:bottom w:val="single" w:sz="4" w:space="0" w:color="auto"/>
            </w:tcBorders>
            <w:vAlign w:val="center"/>
          </w:tcPr>
          <w:p w14:paraId="3B1D21E7" w14:textId="77777777" w:rsidR="00637A79" w:rsidRPr="00E551D2" w:rsidRDefault="00637A79" w:rsidP="00F05C4B">
            <w:pPr>
              <w:spacing w:before="70" w:after="70" w:line="220" w:lineRule="exact"/>
              <w:ind w:right="-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proportion </w:t>
            </w: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of households with improved toilet facilities (flush to piped sewer system, flush to sewer system, flush to septic tank, and ventilated improved pit latrine)</w:t>
            </w:r>
          </w:p>
        </w:tc>
      </w:tr>
      <w:tr w:rsidR="00637A79" w:rsidRPr="00E551D2" w14:paraId="61227CA4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pct"/>
            <w:gridSpan w:val="2"/>
            <w:tcBorders>
              <w:top w:val="single" w:sz="4" w:space="0" w:color="auto"/>
            </w:tcBorders>
            <w:vAlign w:val="center"/>
          </w:tcPr>
          <w:p w14:paraId="0E45EB12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reatment indicators</w:t>
            </w:r>
          </w:p>
        </w:tc>
        <w:tc>
          <w:tcPr>
            <w:tcW w:w="2991" w:type="pct"/>
            <w:gridSpan w:val="2"/>
            <w:tcBorders>
              <w:top w:val="single" w:sz="4" w:space="0" w:color="auto"/>
            </w:tcBorders>
          </w:tcPr>
          <w:p w14:paraId="2B57C4B7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7A79" w:rsidRPr="00E551D2" w14:paraId="3D6B5516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03148975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Institutional delivery</w:t>
            </w:r>
          </w:p>
        </w:tc>
        <w:tc>
          <w:tcPr>
            <w:tcW w:w="827" w:type="pct"/>
            <w:vAlign w:val="center"/>
          </w:tcPr>
          <w:p w14:paraId="45E9F3DE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NSD</w:t>
            </w:r>
          </w:p>
        </w:tc>
        <w:tc>
          <w:tcPr>
            <w:tcW w:w="2991" w:type="pct"/>
            <w:gridSpan w:val="2"/>
            <w:vAlign w:val="center"/>
          </w:tcPr>
          <w:p w14:paraId="3B3D657E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live births delivered at a health facility in the three years preceding the survey</w:t>
            </w:r>
          </w:p>
        </w:tc>
      </w:tr>
      <w:tr w:rsidR="00637A79" w:rsidRPr="00E551D2" w14:paraId="7692FC02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59ABFD50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Skilled birth attendance</w:t>
            </w:r>
          </w:p>
        </w:tc>
        <w:tc>
          <w:tcPr>
            <w:tcW w:w="827" w:type="pct"/>
            <w:vAlign w:val="center"/>
          </w:tcPr>
          <w:p w14:paraId="3621DB7A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SBA</w:t>
            </w:r>
          </w:p>
        </w:tc>
        <w:tc>
          <w:tcPr>
            <w:tcW w:w="2991" w:type="pct"/>
            <w:gridSpan w:val="2"/>
            <w:vAlign w:val="center"/>
          </w:tcPr>
          <w:p w14:paraId="4BEDA2FF" w14:textId="77777777" w:rsidR="00637A79" w:rsidRPr="00E551D2" w:rsidRDefault="00637A79" w:rsidP="00F05C4B">
            <w:pPr>
              <w:spacing w:before="70" w:after="70"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live births assisted by a skilled health provider (doctor, nurse, and midwife) in the three years preceding the survey</w:t>
            </w:r>
          </w:p>
        </w:tc>
      </w:tr>
      <w:tr w:rsidR="00637A79" w:rsidRPr="00E551D2" w14:paraId="15E48E85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</w:tcPr>
          <w:p w14:paraId="7FDABDBA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Oral rehydration therapy for diarrheal treatment</w:t>
            </w:r>
          </w:p>
        </w:tc>
        <w:tc>
          <w:tcPr>
            <w:tcW w:w="827" w:type="pct"/>
            <w:vAlign w:val="center"/>
          </w:tcPr>
          <w:p w14:paraId="05AD8315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ORT</w:t>
            </w:r>
          </w:p>
        </w:tc>
        <w:tc>
          <w:tcPr>
            <w:tcW w:w="2991" w:type="pct"/>
            <w:gridSpan w:val="2"/>
            <w:vAlign w:val="center"/>
          </w:tcPr>
          <w:p w14:paraId="6C8A6F81" w14:textId="77777777" w:rsidR="00637A79" w:rsidRPr="00E551D2" w:rsidRDefault="00637A79" w:rsidP="00F05C4B">
            <w:pPr>
              <w:spacing w:before="70" w:after="70" w:line="220" w:lineRule="exact"/>
              <w:ind w:right="-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The proportion of children aged under 5 years with diarrhea who received oral rehydration therapy (oral rehydration salts, recommended </w:t>
            </w:r>
            <w:r w:rsidRPr="00E551D2">
              <w:rPr>
                <w:rFonts w:ascii="Times New Roman" w:hAnsi="Times New Roman" w:cs="Times New Roman"/>
                <w:noProof/>
                <w:sz w:val="18"/>
                <w:szCs w:val="18"/>
              </w:rPr>
              <w:t>home</w:t>
            </w: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solution, or increased fluids) in the previous two weeks</w:t>
            </w:r>
          </w:p>
        </w:tc>
      </w:tr>
      <w:tr w:rsidR="00637A79" w:rsidRPr="00E551D2" w14:paraId="549FDAE5" w14:textId="77777777" w:rsidTr="00637A79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tcBorders>
              <w:bottom w:val="single" w:sz="4" w:space="0" w:color="auto"/>
            </w:tcBorders>
            <w:vAlign w:val="center"/>
          </w:tcPr>
          <w:p w14:paraId="7C3C3218" w14:textId="77777777" w:rsidR="00637A79" w:rsidRPr="00E551D2" w:rsidRDefault="00637A79" w:rsidP="00F05C4B">
            <w:pPr>
              <w:spacing w:before="70" w:after="70" w:line="2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 w:val="0"/>
                <w:sz w:val="18"/>
                <w:szCs w:val="18"/>
              </w:rPr>
              <w:t>Care seeking for pneumonia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2C5AC240" w14:textId="77777777" w:rsidR="00637A79" w:rsidRPr="00E551D2" w:rsidRDefault="00637A79" w:rsidP="00F05C4B">
            <w:pPr>
              <w:spacing w:before="70" w:after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CPNM</w:t>
            </w:r>
          </w:p>
        </w:tc>
        <w:tc>
          <w:tcPr>
            <w:tcW w:w="2991" w:type="pct"/>
            <w:gridSpan w:val="2"/>
            <w:tcBorders>
              <w:bottom w:val="single" w:sz="4" w:space="0" w:color="auto"/>
            </w:tcBorders>
            <w:vAlign w:val="center"/>
          </w:tcPr>
          <w:p w14:paraId="30DACAB9" w14:textId="77777777" w:rsidR="00637A79" w:rsidRPr="00E551D2" w:rsidRDefault="00637A79" w:rsidP="00F05C4B">
            <w:pPr>
              <w:spacing w:before="70" w:after="70" w:line="220" w:lineRule="exact"/>
              <w:ind w:right="-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he proportion of children under 5 with suspected pneumonia who sought care from an appropriate health provider in the previous two weeks</w:t>
            </w:r>
          </w:p>
        </w:tc>
      </w:tr>
    </w:tbl>
    <w:p w14:paraId="20B4D5DB" w14:textId="3E560061" w:rsidR="00637A79" w:rsidRPr="005137E1" w:rsidRDefault="004D2953" w:rsidP="00142C98">
      <w:pPr>
        <w:ind w:left="-142" w:firstLine="11"/>
        <w:rPr>
          <w:rFonts w:ascii="Times New Roman" w:hAnsi="Times New Roman" w:cs="Times New Roman"/>
          <w:noProof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637A79" w:rsidRPr="00637A79">
        <w:rPr>
          <w:rFonts w:ascii="Times New Roman" w:hAnsi="Times New Roman" w:cs="Times New Roman"/>
          <w:sz w:val="20"/>
          <w:szCs w:val="20"/>
        </w:rPr>
        <w:t xml:space="preserve">Note: </w:t>
      </w:r>
      <w:r w:rsidR="00637A79" w:rsidRPr="00637A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37A79" w:rsidRPr="00637A79">
        <w:rPr>
          <w:rFonts w:ascii="Times New Roman" w:hAnsi="Times New Roman" w:cs="Times New Roman"/>
          <w:sz w:val="20"/>
          <w:szCs w:val="20"/>
        </w:rPr>
        <w:t>The definitions of the indicators were adapted from the global monitoring report of UHC</w:t>
      </w:r>
      <w:r w:rsidR="005137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637A79" w:rsidRPr="00637A79">
        <w:rPr>
          <w:rFonts w:ascii="Times New Roman" w:hAnsi="Times New Roman" w:cs="Times New Roman"/>
          <w:sz w:val="20"/>
          <w:szCs w:val="20"/>
        </w:rPr>
        <w:t xml:space="preserve"> </w:t>
      </w:r>
      <w:r w:rsidR="005137E1">
        <w:rPr>
          <w:rFonts w:ascii="Times New Roman" w:hAnsi="Times New Roman" w:cs="Times New Roman"/>
          <w:sz w:val="20"/>
          <w:szCs w:val="20"/>
        </w:rPr>
        <w:t>and Boerma et al</w:t>
      </w:r>
      <w:r w:rsidR="005137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Start"/>
      <w:r w:rsidR="005137E1">
        <w:rPr>
          <w:rFonts w:ascii="Times New Roman" w:hAnsi="Times New Roman" w:cs="Times New Roman"/>
          <w:sz w:val="20"/>
          <w:szCs w:val="20"/>
          <w:vertAlign w:val="superscript"/>
        </w:rPr>
        <w:t>,3</w:t>
      </w:r>
      <w:proofErr w:type="gramEnd"/>
    </w:p>
    <w:p w14:paraId="70815151" w14:textId="7757AB10" w:rsidR="00006133" w:rsidRPr="006A0CA3" w:rsidRDefault="00006133" w:rsidP="0099385C">
      <w:pPr>
        <w:pStyle w:val="Caption"/>
        <w:keepNext/>
        <w:spacing w:after="0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006133" w:rsidRPr="006A0CA3" w:rsidSect="00E41CA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79A328" w14:textId="77777777" w:rsidR="00E41CA2" w:rsidRDefault="00E41CA2" w:rsidP="00770B7B">
      <w:r>
        <w:separator/>
      </w:r>
    </w:p>
  </w:endnote>
  <w:endnote w:type="continuationSeparator" w:id="0">
    <w:p w14:paraId="20A972E4" w14:textId="77777777" w:rsidR="00E41CA2" w:rsidRDefault="00E41CA2" w:rsidP="0077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4BF61" w14:textId="77777777" w:rsidR="00E41CA2" w:rsidRDefault="00E41CA2" w:rsidP="0086264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FC19C1" w14:textId="77777777" w:rsidR="00E41CA2" w:rsidRDefault="00E41C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CD7C0" w14:textId="77777777" w:rsidR="00E41CA2" w:rsidRPr="0049282D" w:rsidRDefault="00E41CA2" w:rsidP="0086264B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49282D">
      <w:rPr>
        <w:rStyle w:val="PageNumber"/>
        <w:sz w:val="20"/>
        <w:szCs w:val="20"/>
      </w:rPr>
      <w:fldChar w:fldCharType="begin"/>
    </w:r>
    <w:r w:rsidRPr="0049282D">
      <w:rPr>
        <w:rStyle w:val="PageNumber"/>
        <w:sz w:val="20"/>
        <w:szCs w:val="20"/>
      </w:rPr>
      <w:instrText xml:space="preserve">PAGE  </w:instrText>
    </w:r>
    <w:r w:rsidRPr="0049282D">
      <w:rPr>
        <w:rStyle w:val="PageNumber"/>
        <w:sz w:val="20"/>
        <w:szCs w:val="20"/>
      </w:rPr>
      <w:fldChar w:fldCharType="separate"/>
    </w:r>
    <w:r w:rsidR="0099385C">
      <w:rPr>
        <w:rStyle w:val="PageNumber"/>
        <w:noProof/>
        <w:sz w:val="20"/>
        <w:szCs w:val="20"/>
      </w:rPr>
      <w:t>1</w:t>
    </w:r>
    <w:r w:rsidRPr="0049282D">
      <w:rPr>
        <w:rStyle w:val="PageNumber"/>
        <w:sz w:val="20"/>
        <w:szCs w:val="20"/>
      </w:rPr>
      <w:fldChar w:fldCharType="end"/>
    </w:r>
  </w:p>
  <w:p w14:paraId="1A0E62B1" w14:textId="77777777" w:rsidR="00E41CA2" w:rsidRPr="0049282D" w:rsidRDefault="00E41CA2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F2CCA" w14:textId="77777777" w:rsidR="00E41CA2" w:rsidRDefault="00E41CA2" w:rsidP="00770B7B">
      <w:r>
        <w:separator/>
      </w:r>
    </w:p>
  </w:footnote>
  <w:footnote w:type="continuationSeparator" w:id="0">
    <w:p w14:paraId="7B43EE1C" w14:textId="77777777" w:rsidR="00E41CA2" w:rsidRDefault="00E41CA2" w:rsidP="00770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378F"/>
    <w:multiLevelType w:val="hybridMultilevel"/>
    <w:tmpl w:val="38268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3607AD"/>
    <w:multiLevelType w:val="hybridMultilevel"/>
    <w:tmpl w:val="45AC6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6B3F82"/>
    <w:multiLevelType w:val="hybridMultilevel"/>
    <w:tmpl w:val="38268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503E64"/>
    <w:multiLevelType w:val="hybridMultilevel"/>
    <w:tmpl w:val="73B8C954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A3"/>
    <w:rsid w:val="00006133"/>
    <w:rsid w:val="00016358"/>
    <w:rsid w:val="0002490A"/>
    <w:rsid w:val="000744FD"/>
    <w:rsid w:val="00080C4E"/>
    <w:rsid w:val="000F3106"/>
    <w:rsid w:val="001003B9"/>
    <w:rsid w:val="001010FB"/>
    <w:rsid w:val="00102CFD"/>
    <w:rsid w:val="00105E8A"/>
    <w:rsid w:val="00110B19"/>
    <w:rsid w:val="00114CD3"/>
    <w:rsid w:val="001330FD"/>
    <w:rsid w:val="0013627E"/>
    <w:rsid w:val="00142C98"/>
    <w:rsid w:val="001527AF"/>
    <w:rsid w:val="00163A30"/>
    <w:rsid w:val="0017146E"/>
    <w:rsid w:val="001E5949"/>
    <w:rsid w:val="001F7DC2"/>
    <w:rsid w:val="0020268A"/>
    <w:rsid w:val="0020354E"/>
    <w:rsid w:val="00217806"/>
    <w:rsid w:val="002205D5"/>
    <w:rsid w:val="00236C47"/>
    <w:rsid w:val="0024410A"/>
    <w:rsid w:val="00253A35"/>
    <w:rsid w:val="0026431E"/>
    <w:rsid w:val="002702B4"/>
    <w:rsid w:val="00293610"/>
    <w:rsid w:val="002A765A"/>
    <w:rsid w:val="002D0403"/>
    <w:rsid w:val="002D3E3D"/>
    <w:rsid w:val="002F1288"/>
    <w:rsid w:val="00315CD4"/>
    <w:rsid w:val="0032265E"/>
    <w:rsid w:val="00332345"/>
    <w:rsid w:val="00341482"/>
    <w:rsid w:val="0034488E"/>
    <w:rsid w:val="00363BC4"/>
    <w:rsid w:val="003D2AC7"/>
    <w:rsid w:val="003E2036"/>
    <w:rsid w:val="003F240A"/>
    <w:rsid w:val="003F2F40"/>
    <w:rsid w:val="00402F21"/>
    <w:rsid w:val="00423AF3"/>
    <w:rsid w:val="004412DB"/>
    <w:rsid w:val="00441794"/>
    <w:rsid w:val="0045779C"/>
    <w:rsid w:val="00462B13"/>
    <w:rsid w:val="004753A6"/>
    <w:rsid w:val="00475E9D"/>
    <w:rsid w:val="004870F5"/>
    <w:rsid w:val="0049282D"/>
    <w:rsid w:val="004B6C80"/>
    <w:rsid w:val="004C66B6"/>
    <w:rsid w:val="004D2953"/>
    <w:rsid w:val="004E55B2"/>
    <w:rsid w:val="005137E1"/>
    <w:rsid w:val="00514134"/>
    <w:rsid w:val="00514C36"/>
    <w:rsid w:val="0057093D"/>
    <w:rsid w:val="00596A51"/>
    <w:rsid w:val="0061070D"/>
    <w:rsid w:val="00637A79"/>
    <w:rsid w:val="00655619"/>
    <w:rsid w:val="00670B0D"/>
    <w:rsid w:val="00681D5A"/>
    <w:rsid w:val="00684E30"/>
    <w:rsid w:val="00685A8F"/>
    <w:rsid w:val="006879AB"/>
    <w:rsid w:val="00687D34"/>
    <w:rsid w:val="006A0CA3"/>
    <w:rsid w:val="006A0E81"/>
    <w:rsid w:val="006A3127"/>
    <w:rsid w:val="006B0225"/>
    <w:rsid w:val="006B5F15"/>
    <w:rsid w:val="007006DF"/>
    <w:rsid w:val="007029ED"/>
    <w:rsid w:val="00706673"/>
    <w:rsid w:val="0071615D"/>
    <w:rsid w:val="00720B50"/>
    <w:rsid w:val="0072131C"/>
    <w:rsid w:val="00724A15"/>
    <w:rsid w:val="0074421B"/>
    <w:rsid w:val="00765A6E"/>
    <w:rsid w:val="00765BD3"/>
    <w:rsid w:val="00770B7B"/>
    <w:rsid w:val="007D41EC"/>
    <w:rsid w:val="007F4758"/>
    <w:rsid w:val="007F63F2"/>
    <w:rsid w:val="007F68CB"/>
    <w:rsid w:val="008362F8"/>
    <w:rsid w:val="00847615"/>
    <w:rsid w:val="0086264B"/>
    <w:rsid w:val="0087522B"/>
    <w:rsid w:val="00886C1C"/>
    <w:rsid w:val="00890C4A"/>
    <w:rsid w:val="008D4ACA"/>
    <w:rsid w:val="008D51B3"/>
    <w:rsid w:val="008D7257"/>
    <w:rsid w:val="008E4078"/>
    <w:rsid w:val="00901068"/>
    <w:rsid w:val="00905B19"/>
    <w:rsid w:val="00912D9C"/>
    <w:rsid w:val="00947169"/>
    <w:rsid w:val="009558AA"/>
    <w:rsid w:val="00960514"/>
    <w:rsid w:val="0099385C"/>
    <w:rsid w:val="009A3367"/>
    <w:rsid w:val="009B2507"/>
    <w:rsid w:val="009B2A79"/>
    <w:rsid w:val="009C713E"/>
    <w:rsid w:val="009F538E"/>
    <w:rsid w:val="00A12DC7"/>
    <w:rsid w:val="00A14BD5"/>
    <w:rsid w:val="00A24B36"/>
    <w:rsid w:val="00A30AD0"/>
    <w:rsid w:val="00A36816"/>
    <w:rsid w:val="00A41191"/>
    <w:rsid w:val="00A56D15"/>
    <w:rsid w:val="00A57151"/>
    <w:rsid w:val="00AA752F"/>
    <w:rsid w:val="00AB117E"/>
    <w:rsid w:val="00AD6323"/>
    <w:rsid w:val="00AE064D"/>
    <w:rsid w:val="00B34FD8"/>
    <w:rsid w:val="00B463B0"/>
    <w:rsid w:val="00B54B67"/>
    <w:rsid w:val="00B6370B"/>
    <w:rsid w:val="00B64E52"/>
    <w:rsid w:val="00B76BA3"/>
    <w:rsid w:val="00BC30C1"/>
    <w:rsid w:val="00BD1826"/>
    <w:rsid w:val="00C337A5"/>
    <w:rsid w:val="00C6764E"/>
    <w:rsid w:val="00C70A4B"/>
    <w:rsid w:val="00C70AF3"/>
    <w:rsid w:val="00C812D8"/>
    <w:rsid w:val="00C8163A"/>
    <w:rsid w:val="00C850C8"/>
    <w:rsid w:val="00C90C51"/>
    <w:rsid w:val="00CD2378"/>
    <w:rsid w:val="00CD56E3"/>
    <w:rsid w:val="00CE3E97"/>
    <w:rsid w:val="00CE64F0"/>
    <w:rsid w:val="00CE6652"/>
    <w:rsid w:val="00D10F76"/>
    <w:rsid w:val="00D25EC9"/>
    <w:rsid w:val="00D36CB8"/>
    <w:rsid w:val="00D42F63"/>
    <w:rsid w:val="00D43578"/>
    <w:rsid w:val="00D51B79"/>
    <w:rsid w:val="00D73002"/>
    <w:rsid w:val="00D75506"/>
    <w:rsid w:val="00D82B8E"/>
    <w:rsid w:val="00DC4EF3"/>
    <w:rsid w:val="00E07F1E"/>
    <w:rsid w:val="00E11186"/>
    <w:rsid w:val="00E20064"/>
    <w:rsid w:val="00E35BE6"/>
    <w:rsid w:val="00E41CA2"/>
    <w:rsid w:val="00E42DF4"/>
    <w:rsid w:val="00E551D2"/>
    <w:rsid w:val="00E70F83"/>
    <w:rsid w:val="00E71FA6"/>
    <w:rsid w:val="00E75C7E"/>
    <w:rsid w:val="00EB0A76"/>
    <w:rsid w:val="00EC58E3"/>
    <w:rsid w:val="00ED1F5A"/>
    <w:rsid w:val="00EE2BA1"/>
    <w:rsid w:val="00EE3C56"/>
    <w:rsid w:val="00EE73A2"/>
    <w:rsid w:val="00EF3634"/>
    <w:rsid w:val="00F01025"/>
    <w:rsid w:val="00F01D4C"/>
    <w:rsid w:val="00F0403B"/>
    <w:rsid w:val="00F05C4B"/>
    <w:rsid w:val="00F10674"/>
    <w:rsid w:val="00F15698"/>
    <w:rsid w:val="00F2576E"/>
    <w:rsid w:val="00F47035"/>
    <w:rsid w:val="00F90272"/>
    <w:rsid w:val="00FB7A20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E221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16358"/>
    <w:pPr>
      <w:keepNext/>
      <w:keepLines/>
      <w:widowControl w:val="0"/>
      <w:spacing w:before="240" w:after="64" w:line="320" w:lineRule="auto"/>
      <w:ind w:left="1297" w:hanging="1296"/>
      <w:outlineLvl w:val="6"/>
    </w:pPr>
    <w:rPr>
      <w:rFonts w:ascii="Times New Roman" w:hAnsi="Times New Roman"/>
      <w:b/>
      <w:bCs/>
      <w:kern w:val="2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2B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B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B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1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2DB"/>
    <w:pPr>
      <w:ind w:left="720"/>
      <w:contextualSpacing/>
    </w:pPr>
  </w:style>
  <w:style w:type="table" w:styleId="TableGrid">
    <w:name w:val="Table Grid"/>
    <w:basedOn w:val="TableNormal"/>
    <w:uiPriority w:val="59"/>
    <w:rsid w:val="00700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0B7B"/>
  </w:style>
  <w:style w:type="paragraph" w:styleId="Footer">
    <w:name w:val="footer"/>
    <w:basedOn w:val="Normal"/>
    <w:link w:val="Foot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0B7B"/>
  </w:style>
  <w:style w:type="table" w:styleId="LightShading">
    <w:name w:val="Light Shading"/>
    <w:basedOn w:val="TableNormal"/>
    <w:uiPriority w:val="60"/>
    <w:rsid w:val="003F2F4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41191"/>
  </w:style>
  <w:style w:type="table" w:customStyle="1" w:styleId="PlainTable21">
    <w:name w:val="Plain Table 21"/>
    <w:basedOn w:val="TableNormal"/>
    <w:uiPriority w:val="42"/>
    <w:rsid w:val="00F0403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F3634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016358"/>
    <w:rPr>
      <w:rFonts w:ascii="Times New Roman" w:hAnsi="Times New Roman"/>
      <w:b/>
      <w:bCs/>
      <w:kern w:val="2"/>
      <w:sz w:val="28"/>
      <w:szCs w:val="28"/>
      <w:lang w:eastAsia="ja-JP"/>
    </w:rPr>
  </w:style>
  <w:style w:type="table" w:customStyle="1" w:styleId="1">
    <w:name w:val="网格型1"/>
    <w:basedOn w:val="TableNormal"/>
    <w:next w:val="TableGrid"/>
    <w:uiPriority w:val="59"/>
    <w:rsid w:val="00EC58E3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82B8E"/>
    <w:pPr>
      <w:widowControl w:val="0"/>
    </w:pPr>
    <w:rPr>
      <w:rFonts w:ascii="Times New Roman" w:hAnsi="Times New Roman" w:cs="Times New Roman"/>
      <w:kern w:val="2"/>
      <w:sz w:val="22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BC30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16358"/>
    <w:pPr>
      <w:keepNext/>
      <w:keepLines/>
      <w:widowControl w:val="0"/>
      <w:spacing w:before="240" w:after="64" w:line="320" w:lineRule="auto"/>
      <w:ind w:left="1297" w:hanging="1296"/>
      <w:outlineLvl w:val="6"/>
    </w:pPr>
    <w:rPr>
      <w:rFonts w:ascii="Times New Roman" w:hAnsi="Times New Roman"/>
      <w:b/>
      <w:bCs/>
      <w:kern w:val="2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2B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B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B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1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2DB"/>
    <w:pPr>
      <w:ind w:left="720"/>
      <w:contextualSpacing/>
    </w:pPr>
  </w:style>
  <w:style w:type="table" w:styleId="TableGrid">
    <w:name w:val="Table Grid"/>
    <w:basedOn w:val="TableNormal"/>
    <w:uiPriority w:val="59"/>
    <w:rsid w:val="00700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0B7B"/>
  </w:style>
  <w:style w:type="paragraph" w:styleId="Footer">
    <w:name w:val="footer"/>
    <w:basedOn w:val="Normal"/>
    <w:link w:val="Foot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0B7B"/>
  </w:style>
  <w:style w:type="table" w:styleId="LightShading">
    <w:name w:val="Light Shading"/>
    <w:basedOn w:val="TableNormal"/>
    <w:uiPriority w:val="60"/>
    <w:rsid w:val="003F2F4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41191"/>
  </w:style>
  <w:style w:type="table" w:customStyle="1" w:styleId="PlainTable21">
    <w:name w:val="Plain Table 21"/>
    <w:basedOn w:val="TableNormal"/>
    <w:uiPriority w:val="42"/>
    <w:rsid w:val="00F0403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F3634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016358"/>
    <w:rPr>
      <w:rFonts w:ascii="Times New Roman" w:hAnsi="Times New Roman"/>
      <w:b/>
      <w:bCs/>
      <w:kern w:val="2"/>
      <w:sz w:val="28"/>
      <w:szCs w:val="28"/>
      <w:lang w:eastAsia="ja-JP"/>
    </w:rPr>
  </w:style>
  <w:style w:type="table" w:customStyle="1" w:styleId="1">
    <w:name w:val="网格型1"/>
    <w:basedOn w:val="TableNormal"/>
    <w:next w:val="TableGrid"/>
    <w:uiPriority w:val="59"/>
    <w:rsid w:val="00EC58E3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82B8E"/>
    <w:pPr>
      <w:widowControl w:val="0"/>
    </w:pPr>
    <w:rPr>
      <w:rFonts w:ascii="Times New Roman" w:hAnsi="Times New Roman" w:cs="Times New Roman"/>
      <w:kern w:val="2"/>
      <w:sz w:val="22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BC30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9A8B63-1BCA-344C-BFA2-37B471F62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64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3</cp:revision>
  <cp:lastPrinted>2017-09-25T02:55:00Z</cp:lastPrinted>
  <dcterms:created xsi:type="dcterms:W3CDTF">2019-05-03T06:06:00Z</dcterms:created>
  <dcterms:modified xsi:type="dcterms:W3CDTF">2019-05-05T04:23:00Z</dcterms:modified>
</cp:coreProperties>
</file>